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 Comparative analysis of homologous genes between jujube and other speci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32230</wp:posOffset>
                </wp:positionV>
                <wp:extent cx="4929505" cy="8125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8125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2"/>
                              <w:gridCol w:w="1410"/>
                              <w:gridCol w:w="890"/>
                              <w:gridCol w:w="1562"/>
                              <w:gridCol w:w="814"/>
                              <w:gridCol w:w="994"/>
                              <w:gridCol w:w="991"/>
                            </w:tblGrid>
                            <w:tr>
                              <w:trPr>
                                <w:tblHeader w:val="true"/>
                                <w:trHeight w:val="416" w:hRule="atLeast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sz w:val="16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iCs/>
                                      <w:color w:val="000000"/>
                                      <w:sz w:val="16"/>
                                      <w:szCs w:val="20"/>
                                    </w:rPr>
                                    <w:t>ene name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16"/>
                                      <w:szCs w:val="20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16"/>
                                      <w:szCs w:val="20"/>
                                    </w:rPr>
                                    <w:t>Malus domestica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Pyrus </w:t>
                                  </w:r>
                                  <w:r>
                                    <w:rPr>
                                      <w:rStyle w:val="Emphasis"/>
                                      <w:rFonts w:cs="Times New Roman" w:ascii="Times New Roman" w:hAnsi="Times New Roman"/>
                                      <w:b/>
                                      <w:i w:val="false"/>
                                      <w:color w:val="000000"/>
                                      <w:sz w:val="16"/>
                                      <w:szCs w:val="20"/>
                                    </w:rPr>
                                    <w:t>×</w:t>
                                  </w:r>
                                  <w:r>
                                    <w:rPr>
                                      <w:rStyle w:val="Emphasis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 xml:space="preserve"> bretschneideri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16"/>
                                      <w:szCs w:val="20"/>
                                    </w:rPr>
                                    <w:t>Prunus persica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20"/>
                                    </w:rPr>
                                    <w:t>Vitis vinifera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</w:rPr>
                                  </w:pPr>
                                  <w:r>
                                    <w:rPr>
                                      <w:rStyle w:val="Highlight"/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16"/>
                                      <w:szCs w:val="20"/>
                                    </w:rPr>
                                    <w:t>Prunus mume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1.22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3.93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7.86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73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.12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7.66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2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58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.43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.73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4.71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46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4.71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3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99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56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.31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21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23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7.18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4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7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.86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.84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85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.84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.85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5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8.12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3.03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.79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52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.89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52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6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3.12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8.62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8.44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58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9.42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80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7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.80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42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86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99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33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99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8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1.70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26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09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36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36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3.39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OP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32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2.37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20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85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.92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6.15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GI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.4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.52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03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96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3.85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28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PHYA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1.1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3.17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38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9.98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.57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.57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PHYB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.98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6.83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6.21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7.80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.68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.24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PHYC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5.4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05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4.31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12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.67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09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RY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7.6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88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54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7.35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46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7.35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AS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.52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3.43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11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7.15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6.87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5.91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ICE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8.7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02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.66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40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62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1.48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NFYA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1.14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14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89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.65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4.73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.93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NFYB3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29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7.61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.31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1.23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74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.94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NFYB5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40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47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1.78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.69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.01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6.89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NFYC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7.87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9.25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01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42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7.08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42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NFYC2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.4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67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2.44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.70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1.88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6.43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NFYC3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1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.83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6.52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56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.43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19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NFYC9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.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8.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.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.23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.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ATX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3.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1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72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ATX2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9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80" w:leader="none"/>
                                    </w:tabs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1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ATXR7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1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5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9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690" w:leader="none"/>
                                    </w:tabs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CLF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6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9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EMF2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.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.3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.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.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9.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FLC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0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7.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5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.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9.3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MSI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0.0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3.8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4.80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9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5.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PHP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.5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2.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.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6.8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VIP2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.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7.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5.4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APRR5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7.41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8.32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31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88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97" w:leader="none"/>
                                    </w:tabs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6.08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.81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APRR7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4.44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6.46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6.08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7.13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.95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02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ELF3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5.25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05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3.84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67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97" w:leader="none"/>
                                    </w:tabs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.12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4.25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ELF4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8.62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4.52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5.32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5.97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4.03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4.03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LHY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.68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2.50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.20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41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8.93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97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PCL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0.88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8.00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9.54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.89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61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1.15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SLY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5.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.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97" w:leader="none"/>
                                    </w:tabs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.9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8.5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PIF4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.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8.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.4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.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7.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54.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FPA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4.7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1.4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.6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3.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497" w:leader="none"/>
                                    </w:tabs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2.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4.9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FY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6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.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4.2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74.8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.7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left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FT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0.7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6.8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3.6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1.9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9.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92.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1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ZjSOC1</w:t>
                                  </w:r>
                                </w:p>
                              </w:tc>
                              <w:tc>
                                <w:tcPr>
                                  <w:tcW w:w="14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8.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6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0.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7.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9.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9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8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5.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639.8pt;mso-wrap-distance-left:9pt;mso-wrap-distance-right:9pt;mso-wrap-distance-top:0pt;mso-wrap-distance-bottom:0pt;margin-top:104.9pt;mso-position-vertical-relative:page;margin-left:32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2"/>
                        <w:gridCol w:w="1410"/>
                        <w:gridCol w:w="890"/>
                        <w:gridCol w:w="1562"/>
                        <w:gridCol w:w="814"/>
                        <w:gridCol w:w="994"/>
                        <w:gridCol w:w="991"/>
                      </w:tblGrid>
                      <w:tr>
                        <w:trPr>
                          <w:tblHeader w:val="true"/>
                          <w:trHeight w:val="416" w:hRule="atLeast"/>
                        </w:trPr>
                        <w:tc>
                          <w:tcPr>
                            <w:tcW w:w="11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sz w:val="16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iCs/>
                                <w:color w:val="000000"/>
                                <w:sz w:val="16"/>
                                <w:szCs w:val="20"/>
                              </w:rPr>
                              <w:t>ene name</w:t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16"/>
                                <w:szCs w:val="20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16"/>
                                <w:szCs w:val="20"/>
                              </w:rPr>
                              <w:t>Malus domestica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20"/>
                              </w:rPr>
                              <w:t xml:space="preserve">Pyrus </w:t>
                            </w: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b/>
                                <w:i w:val="false"/>
                                <w:color w:val="000000"/>
                                <w:sz w:val="16"/>
                                <w:szCs w:val="20"/>
                              </w:rPr>
                              <w:t>×</w:t>
                            </w: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20"/>
                              </w:rPr>
                              <w:t xml:space="preserve"> bretschneideri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16"/>
                                <w:szCs w:val="20"/>
                              </w:rPr>
                              <w:t>Prunus persica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b/>
                                <w:color w:val="000000"/>
                                <w:sz w:val="16"/>
                                <w:szCs w:val="20"/>
                              </w:rPr>
                              <w:t>Vitis vinifera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Style w:val="Highlight"/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16"/>
                                <w:szCs w:val="20"/>
                              </w:rPr>
                              <w:t>Prunus mume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1</w:t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1.22%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3.93%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7.86%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73%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.12%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7.66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2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58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.43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.73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4.71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46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4.71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3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99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56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.31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21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23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7.18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4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7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.86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.84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85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.84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.85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5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8.12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3.03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.79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52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.89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52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6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3.12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8.62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8.44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58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9.42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80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7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.80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42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86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99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33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99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8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1.70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26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09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36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36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3.39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OP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32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2.37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20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85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.92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6.15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GI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.4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.52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03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96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3.85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28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PHYA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1.1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3.17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38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9.98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.57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.57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PHYB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.98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6.83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6.21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7.80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.68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.24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PHYC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5.4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05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4.31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12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.67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09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RY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7.6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88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54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7.35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46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7.35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AS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.52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3.43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11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7.15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6.87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5.91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ICE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8.7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02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.66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40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62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1.48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NFYA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1.14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14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89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.65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4.73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.93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NFYB3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29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7.61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.31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1.23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74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.94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NFYB5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40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47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1.78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.69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.01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6.89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NFYC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7.87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9.25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01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42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7.08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42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NFYC2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.4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67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2.44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.70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1.88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6.43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NFYC3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1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.83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6.52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56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.43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19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NFYC9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.4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8.6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.8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.23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9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.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ATX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3.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2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1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72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ATX2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9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80" w:leader="none"/>
                              </w:tabs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1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ATXR7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1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5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09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690" w:leader="none"/>
                              </w:tabs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CLF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6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9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EMF2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.8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.3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.2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.4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9.2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FLC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0.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7.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5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.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9.3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MSI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0.0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3.8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4.80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9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5.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PHP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6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.5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2.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.1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.2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6.8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VIP2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0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.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.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7.6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5.4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APRR5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7.41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8.32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31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88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97" w:leader="none"/>
                              </w:tabs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6.08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.81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APRR7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4.44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6.46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6.08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7.13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.95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02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ELF3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5.25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05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3.84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67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97" w:leader="none"/>
                              </w:tabs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.12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4.25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ELF4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8.62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4.52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5.32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5.97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4.03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4.03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LHY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.68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2.50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3.20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41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8.93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97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PCL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0.88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8.00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9.54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.89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61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1.15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SLY1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5.9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.2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.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.9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97" w:leader="none"/>
                              </w:tabs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.9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8.5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PIF4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.7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8.3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.4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.6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7.3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54.7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FPA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4.7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1.4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.6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3.6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497" w:leader="none"/>
                              </w:tabs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2.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4.9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FY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6.0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6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0.3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4.2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74.8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.7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lef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FT</w:t>
                            </w:r>
                          </w:p>
                        </w:tc>
                        <w:tc>
                          <w:tcPr>
                            <w:tcW w:w="1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60.7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6.8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3.6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1.9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89.6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92.5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1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ZjSOC1</w:t>
                            </w:r>
                          </w:p>
                        </w:tc>
                        <w:tc>
                          <w:tcPr>
                            <w:tcW w:w="14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8.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6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0.3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7.2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9.6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9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8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5.8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11:36:00Z</dcterms:created>
  <dc:creator>zhaojin</dc:creator>
  <dc:description/>
  <cp:keywords/>
  <dc:language>en-US</dc:language>
  <cp:lastModifiedBy>Administrator</cp:lastModifiedBy>
  <dcterms:modified xsi:type="dcterms:W3CDTF">2020-04-12T11:36:00Z</dcterms:modified>
  <cp:revision>3</cp:revision>
  <dc:subject/>
  <dc:title/>
</cp:coreProperties>
</file>